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5"/>
        <w:gridCol w:w="545"/>
        <w:gridCol w:w="1189"/>
        <w:gridCol w:w="185"/>
        <w:gridCol w:w="545"/>
        <w:gridCol w:w="1080"/>
      </w:tblGrid>
      <w:tr w:rsidR="004D4634" w:rsidRPr="00F37E03" w:rsidTr="00F14717">
        <w:trPr>
          <w:trHeight w:val="24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bookmarkStart w:id="0" w:name="RANGE!A1:F42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Table S1. Risk ratios of stroke mortality</w:t>
            </w:r>
            <w:bookmarkEnd w:id="0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en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Women</w:t>
            </w:r>
            <w:proofErr w:type="spellEnd"/>
          </w:p>
        </w:tc>
      </w:tr>
      <w:tr w:rsidR="004D4634" w:rsidRPr="0095490C" w:rsidTr="00F14717">
        <w:trPr>
          <w:trHeight w:val="79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</w:tr>
      <w:tr w:rsidR="004D4634" w:rsidRPr="0095490C" w:rsidTr="00F14717">
        <w:trPr>
          <w:trHeight w:val="79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Age in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years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40-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45-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55-2.21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2-1.81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50-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.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76-3.91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17-3.22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55-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.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.28-7.55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84-4.35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60-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2.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0.73-15.68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4.96-7.87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65-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5.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0.18-31.88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.74-16.96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4D4634" w:rsidRPr="0095490C" w:rsidTr="00F14717">
        <w:trPr>
          <w:trHeight w:val="7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ocioeconomic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stat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Blue-collar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worker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White-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ollar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worker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62-0.7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64-0.84)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Self-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employed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8-1.0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1-1.22)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Outside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labour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marke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93-2.49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0-1.31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4D4634" w:rsidRPr="0095490C" w:rsidTr="00F14717">
        <w:trPr>
          <w:trHeight w:val="7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arital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stat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arried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reviously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arried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44-1.88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45-1.96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Never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arried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6-1.67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4-1.61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4D4634" w:rsidRPr="0095490C" w:rsidTr="00F14717">
        <w:trPr>
          <w:trHeight w:val="7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umber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of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hildren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6-1.1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5-1.09)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6-1.0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62-0.89)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&gt;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91-1.2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69-1.01)</w:t>
            </w:r>
          </w:p>
        </w:tc>
      </w:tr>
      <w:tr w:rsidR="004D4634" w:rsidRPr="0095490C" w:rsidTr="00F14717">
        <w:trPr>
          <w:trHeight w:val="7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umber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of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iblings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2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93-1.16)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2-1.34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&gt;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96-1.18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1-1.32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4D4634" w:rsidRPr="00F37E03" w:rsidTr="00F14717">
        <w:trPr>
          <w:trHeight w:val="240"/>
        </w:trPr>
        <w:tc>
          <w:tcPr>
            <w:tcW w:w="53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Numbers are mortality risk ratios (with 95% confidence intervals) </w:t>
            </w:r>
          </w:p>
        </w:tc>
      </w:tr>
      <w:tr w:rsidR="004D4634" w:rsidRPr="00F37E03" w:rsidTr="00F14717">
        <w:trPr>
          <w:trHeight w:val="240"/>
        </w:trPr>
        <w:tc>
          <w:tcPr>
            <w:tcW w:w="53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from a model with main effects that includes also sibling’s death </w:t>
            </w:r>
          </w:p>
        </w:tc>
      </w:tr>
      <w:tr w:rsidR="004D4634" w:rsidRPr="00F37E03" w:rsidTr="00F14717">
        <w:trPr>
          <w:trHeight w:val="240"/>
        </w:trPr>
        <w:tc>
          <w:tcPr>
            <w:tcW w:w="53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(from any cause), region of residence, and calendar year as</w:t>
            </w:r>
          </w:p>
        </w:tc>
      </w:tr>
      <w:tr w:rsidR="004D4634" w:rsidRPr="0095490C" w:rsidTr="00F14717">
        <w:trPr>
          <w:trHeight w:val="24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ovariates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4D4634" w:rsidRPr="00F37E03" w:rsidTr="00F14717">
        <w:trPr>
          <w:trHeight w:val="240"/>
        </w:trPr>
        <w:tc>
          <w:tcPr>
            <w:tcW w:w="53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634" w:rsidRPr="0095490C" w:rsidRDefault="004D4634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eparate models have been estimated for men and women.</w:t>
            </w:r>
          </w:p>
        </w:tc>
      </w:tr>
    </w:tbl>
    <w:p w:rsidR="00D52DB9" w:rsidRPr="004D4634" w:rsidRDefault="00D52DB9">
      <w:pPr>
        <w:rPr>
          <w:lang w:val="en-US"/>
        </w:rPr>
      </w:pPr>
      <w:bookmarkStart w:id="1" w:name="_GoBack"/>
      <w:bookmarkEnd w:id="1"/>
    </w:p>
    <w:sectPr w:rsidR="00D52DB9" w:rsidRPr="004D46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634"/>
    <w:rsid w:val="004D4634"/>
    <w:rsid w:val="00D5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63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63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Rostila</dc:creator>
  <cp:lastModifiedBy>Mikael Rostila</cp:lastModifiedBy>
  <cp:revision>1</cp:revision>
  <dcterms:created xsi:type="dcterms:W3CDTF">2013-01-22T10:42:00Z</dcterms:created>
  <dcterms:modified xsi:type="dcterms:W3CDTF">2013-01-22T10:43:00Z</dcterms:modified>
</cp:coreProperties>
</file>